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DF1" w:rsidRDefault="00092DF1" w:rsidP="00092DF1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</w:t>
      </w:r>
    </w:p>
    <w:p w:rsidR="00E03AD2" w:rsidRPr="008F62DE" w:rsidRDefault="00E03AD2" w:rsidP="008F62DE">
      <w:pPr>
        <w:jc w:val="center"/>
        <w:rPr>
          <w:b/>
          <w:sz w:val="28"/>
          <w:szCs w:val="28"/>
          <w:lang w:val="en-US"/>
        </w:rPr>
      </w:pPr>
      <w:r w:rsidRPr="00E10F91">
        <w:rPr>
          <w:b/>
          <w:sz w:val="28"/>
          <w:szCs w:val="28"/>
          <w:lang w:val="en-US"/>
        </w:rPr>
        <w:t>Tooth loss and adiposity: Possible role of carnitine transporters (OCTN</w:t>
      </w:r>
      <w:r>
        <w:rPr>
          <w:b/>
          <w:sz w:val="28"/>
          <w:szCs w:val="28"/>
          <w:lang w:val="en-US"/>
        </w:rPr>
        <w:t>1/</w:t>
      </w:r>
      <w:r w:rsidRPr="00E10F91">
        <w:rPr>
          <w:b/>
          <w:sz w:val="28"/>
          <w:szCs w:val="28"/>
          <w:lang w:val="en-US"/>
        </w:rPr>
        <w:t>2) polymorphisms in women but not in men</w:t>
      </w:r>
    </w:p>
    <w:p w:rsidR="00E03AD2" w:rsidRPr="00E03AD2" w:rsidRDefault="00E03AD2" w:rsidP="008F62DE">
      <w:pPr>
        <w:spacing w:line="360" w:lineRule="auto"/>
        <w:jc w:val="center"/>
        <w:rPr>
          <w:lang w:val="de-DE"/>
        </w:rPr>
      </w:pPr>
      <w:r w:rsidRPr="00E03AD2">
        <w:rPr>
          <w:lang w:val="de-DE"/>
        </w:rPr>
        <w:t xml:space="preserve">Peter Meisel </w:t>
      </w:r>
      <w:r w:rsidRPr="00E03AD2">
        <w:rPr>
          <w:vertAlign w:val="superscript"/>
          <w:lang w:val="de-DE"/>
        </w:rPr>
        <w:t>1</w:t>
      </w:r>
      <w:r w:rsidRPr="00E03AD2">
        <w:rPr>
          <w:lang w:val="de-DE"/>
        </w:rPr>
        <w:t xml:space="preserve">, Stefanie Pagels </w:t>
      </w:r>
      <w:r w:rsidRPr="00E03AD2">
        <w:rPr>
          <w:vertAlign w:val="superscript"/>
          <w:lang w:val="de-DE"/>
        </w:rPr>
        <w:t>1,2</w:t>
      </w:r>
      <w:r w:rsidRPr="00E03AD2">
        <w:rPr>
          <w:lang w:val="de-DE"/>
        </w:rPr>
        <w:t xml:space="preserve">, Markus Grube </w:t>
      </w:r>
      <w:r w:rsidRPr="00E03AD2">
        <w:rPr>
          <w:vertAlign w:val="superscript"/>
          <w:lang w:val="de-DE"/>
        </w:rPr>
        <w:t>2</w:t>
      </w:r>
      <w:r w:rsidRPr="00E03AD2">
        <w:rPr>
          <w:lang w:val="de-DE"/>
        </w:rPr>
        <w:t xml:space="preserve">, Gabriele </w:t>
      </w:r>
      <w:proofErr w:type="spellStart"/>
      <w:r w:rsidRPr="00E03AD2">
        <w:rPr>
          <w:lang w:val="de-DE"/>
        </w:rPr>
        <w:t>Jedlitschky</w:t>
      </w:r>
      <w:proofErr w:type="spellEnd"/>
      <w:r w:rsidRPr="00E03AD2">
        <w:rPr>
          <w:lang w:val="de-DE"/>
        </w:rPr>
        <w:t xml:space="preserve"> </w:t>
      </w:r>
      <w:r w:rsidRPr="00E03AD2">
        <w:rPr>
          <w:vertAlign w:val="superscript"/>
          <w:lang w:val="de-DE"/>
        </w:rPr>
        <w:t>2</w:t>
      </w:r>
      <w:r w:rsidRPr="00E03AD2">
        <w:rPr>
          <w:lang w:val="de-DE"/>
        </w:rPr>
        <w:t xml:space="preserve">, Henry </w:t>
      </w:r>
      <w:proofErr w:type="spellStart"/>
      <w:r w:rsidRPr="00E03AD2">
        <w:rPr>
          <w:lang w:val="de-DE"/>
        </w:rPr>
        <w:t>Völzke</w:t>
      </w:r>
      <w:proofErr w:type="spellEnd"/>
      <w:r w:rsidRPr="00E03AD2">
        <w:rPr>
          <w:lang w:val="de-DE"/>
        </w:rPr>
        <w:t xml:space="preserve"> </w:t>
      </w:r>
      <w:r w:rsidRPr="00E03AD2">
        <w:rPr>
          <w:vertAlign w:val="superscript"/>
          <w:lang w:val="de-DE"/>
        </w:rPr>
        <w:t>3</w:t>
      </w:r>
      <w:r w:rsidRPr="00E03AD2">
        <w:rPr>
          <w:lang w:val="de-DE"/>
        </w:rPr>
        <w:t xml:space="preserve">, Thomas Kocher </w:t>
      </w:r>
      <w:r w:rsidRPr="00E03AD2">
        <w:rPr>
          <w:vertAlign w:val="superscript"/>
          <w:lang w:val="de-DE"/>
        </w:rPr>
        <w:t>1</w:t>
      </w:r>
      <w:r w:rsidRPr="00E03AD2">
        <w:rPr>
          <w:lang w:val="de-DE"/>
        </w:rPr>
        <w:t xml:space="preserve"> </w:t>
      </w:r>
    </w:p>
    <w:p w:rsidR="00E03AD2" w:rsidRPr="00E10F91" w:rsidRDefault="00E03AD2" w:rsidP="008F62DE">
      <w:pPr>
        <w:spacing w:after="120"/>
        <w:rPr>
          <w:lang w:val="en-US"/>
        </w:rPr>
      </w:pPr>
      <w:r w:rsidRPr="00E10F91">
        <w:rPr>
          <w:vertAlign w:val="superscript"/>
          <w:lang w:val="en-US"/>
        </w:rPr>
        <w:t>1</w:t>
      </w:r>
      <w:r w:rsidRPr="00E10F91">
        <w:rPr>
          <w:lang w:val="en-US"/>
        </w:rPr>
        <w:t xml:space="preserve"> Dental School, Dental Clinics, Department of Periodontology, University Medicine Greifswald, Greifswald, Germany</w:t>
      </w:r>
    </w:p>
    <w:p w:rsidR="00E03AD2" w:rsidRPr="00E10F91" w:rsidRDefault="00E03AD2" w:rsidP="008F62DE">
      <w:pPr>
        <w:spacing w:after="120"/>
        <w:rPr>
          <w:lang w:val="en-US"/>
        </w:rPr>
      </w:pPr>
      <w:r w:rsidRPr="00E10F91">
        <w:rPr>
          <w:vertAlign w:val="superscript"/>
          <w:lang w:val="en-US"/>
        </w:rPr>
        <w:t>2</w:t>
      </w:r>
      <w:r w:rsidRPr="00E10F91">
        <w:rPr>
          <w:lang w:val="en-US"/>
        </w:rPr>
        <w:t xml:space="preserve"> Department of Pharmacology of the Center of Drug Absorption and Transport (C_DAT), University Medicine Greifswald, Greifswald, Germany</w:t>
      </w:r>
    </w:p>
    <w:p w:rsidR="00E03AD2" w:rsidRPr="00E10F91" w:rsidRDefault="00E03AD2" w:rsidP="008F62DE">
      <w:pPr>
        <w:spacing w:after="120"/>
        <w:rPr>
          <w:lang w:val="en-US"/>
        </w:rPr>
      </w:pPr>
      <w:r w:rsidRPr="00E10F91">
        <w:rPr>
          <w:vertAlign w:val="superscript"/>
          <w:lang w:val="en-US"/>
        </w:rPr>
        <w:t>3</w:t>
      </w:r>
      <w:r w:rsidRPr="00E10F91">
        <w:rPr>
          <w:lang w:val="en-US"/>
        </w:rPr>
        <w:t xml:space="preserve"> Institute for Community Medicine, University Medicine Greifswald, Greifswald, Germany</w:t>
      </w:r>
    </w:p>
    <w:p w:rsidR="00E03AD2" w:rsidRPr="00E03AD2" w:rsidRDefault="00E03AD2" w:rsidP="00327D0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62DE" w:rsidRDefault="008F62DE" w:rsidP="00327D0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62DE" w:rsidRDefault="008F62DE" w:rsidP="00327D0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62DE" w:rsidRDefault="008F62DE" w:rsidP="00327D0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62DE" w:rsidRDefault="008F62DE" w:rsidP="00327D0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F666B" w:rsidRDefault="00EF666B" w:rsidP="00327D0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13D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27D03">
        <w:rPr>
          <w:rFonts w:ascii="Times New Roman" w:hAnsi="Times New Roman" w:cs="Times New Roman"/>
          <w:b/>
          <w:sz w:val="24"/>
          <w:szCs w:val="24"/>
        </w:rPr>
        <w:t>1</w:t>
      </w:r>
      <w:r w:rsidRPr="00613DBB">
        <w:rPr>
          <w:rFonts w:ascii="Times New Roman" w:hAnsi="Times New Roman" w:cs="Times New Roman"/>
          <w:b/>
          <w:sz w:val="24"/>
          <w:szCs w:val="24"/>
        </w:rPr>
        <w:t>.</w:t>
      </w:r>
      <w:r w:rsidRPr="00613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21214B">
        <w:rPr>
          <w:rFonts w:ascii="Times New Roman" w:hAnsi="Times New Roman" w:cs="Times New Roman"/>
          <w:sz w:val="24"/>
          <w:szCs w:val="24"/>
        </w:rPr>
        <w:t>haplotyp</w:t>
      </w:r>
      <w:r>
        <w:rPr>
          <w:rFonts w:ascii="Times New Roman" w:hAnsi="Times New Roman" w:cs="Times New Roman"/>
          <w:sz w:val="24"/>
          <w:szCs w:val="24"/>
        </w:rPr>
        <w:t>e</w:t>
      </w:r>
      <w:r w:rsidR="0021214B">
        <w:rPr>
          <w:rFonts w:ascii="Times New Roman" w:hAnsi="Times New Roman" w:cs="Times New Roman"/>
          <w:sz w:val="24"/>
          <w:szCs w:val="24"/>
        </w:rPr>
        <w:t xml:space="preserve"> TC</w:t>
      </w:r>
      <w:r>
        <w:rPr>
          <w:rFonts w:ascii="Times New Roman" w:hAnsi="Times New Roman" w:cs="Times New Roman"/>
          <w:sz w:val="24"/>
          <w:szCs w:val="24"/>
        </w:rPr>
        <w:t xml:space="preserve"> constellations by tooth loss in women (A) or men (B) </w:t>
      </w:r>
    </w:p>
    <w:tbl>
      <w:tblPr>
        <w:tblStyle w:val="Tabellenraster"/>
        <w:tblW w:w="10774" w:type="dxa"/>
        <w:tblInd w:w="-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2552"/>
        <w:gridCol w:w="1843"/>
        <w:gridCol w:w="1134"/>
      </w:tblGrid>
      <w:tr w:rsidR="00EF666B" w:rsidRPr="00CE0C6C" w:rsidTr="00E44F23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:rsidR="00EF666B" w:rsidRPr="00CE0C6C" w:rsidRDefault="00EF666B" w:rsidP="00E44F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D3">
              <w:rPr>
                <w:rFonts w:ascii="Times New Roman" w:hAnsi="Times New Roman" w:cs="Times New Roman"/>
                <w:b/>
                <w:sz w:val="36"/>
                <w:szCs w:val="36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 tooth loss (N=</w:t>
            </w:r>
            <w:r w:rsidR="00327D0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D812E1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 tooth loss (N=</w:t>
            </w:r>
            <w:r w:rsidR="00327D0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D812E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327D0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EF666B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R*</w:t>
            </w:r>
          </w:p>
          <w:p w:rsidR="00EF666B" w:rsidRPr="00CE0C6C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.I.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F666B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F666B" w:rsidRPr="00CE0C6C" w:rsidTr="00E44F23"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:rsidR="00EF666B" w:rsidRPr="003C0CC5" w:rsidRDefault="0021214B" w:rsidP="00E44F23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plotype TC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66B" w:rsidRPr="00CE0C6C" w:rsidTr="00E44F23">
        <w:tc>
          <w:tcPr>
            <w:tcW w:w="2694" w:type="dxa"/>
            <w:tcBorders>
              <w:top w:val="nil"/>
              <w:bottom w:val="nil"/>
            </w:tcBorders>
          </w:tcPr>
          <w:p w:rsidR="00EF666B" w:rsidRPr="003C0CC5" w:rsidRDefault="0021214B" w:rsidP="00E44F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0</w:t>
            </w:r>
            <w:r w:rsidR="00EF666B"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666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F666B" w:rsidRPr="003C0C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F666B" w:rsidRPr="00CE0C6C" w:rsidRDefault="00327D03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F666B" w:rsidRPr="00CE0C6C" w:rsidRDefault="00D812E1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7D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F666B" w:rsidRPr="00CE0C6C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F666B" w:rsidRPr="00CE0C6C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EF666B" w:rsidRPr="00CE0C6C" w:rsidTr="00E44F23">
        <w:tc>
          <w:tcPr>
            <w:tcW w:w="2694" w:type="dxa"/>
            <w:tcBorders>
              <w:top w:val="nil"/>
              <w:bottom w:val="nil"/>
            </w:tcBorders>
          </w:tcPr>
          <w:p w:rsidR="00EF666B" w:rsidRPr="003C0CC5" w:rsidRDefault="0021214B" w:rsidP="00E44F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  <w:r w:rsidR="00EF666B"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666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F666B"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F666B" w:rsidRPr="00CE0C6C" w:rsidRDefault="0021214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.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F666B" w:rsidRPr="00CE0C6C" w:rsidRDefault="0021214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27D0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F666B" w:rsidRPr="00CE0C6C" w:rsidRDefault="000D6E73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F666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666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F66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F666B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EF666B" w:rsidRPr="00CE0C6C" w:rsidTr="00E44F23"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:rsidR="00EF666B" w:rsidRPr="003C0CC5" w:rsidRDefault="0021214B" w:rsidP="00E44F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r w:rsidR="00EF666B"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666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F666B" w:rsidRPr="003C0C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</w:tcPr>
          <w:p w:rsidR="00EF666B" w:rsidRDefault="00D812E1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327D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:rsidR="00EF666B" w:rsidRDefault="00D812E1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EF666B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EF666B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F666B" w:rsidRPr="00CE0C6C" w:rsidTr="00E44F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66B" w:rsidRPr="00CE0C6C" w:rsidRDefault="00EF666B" w:rsidP="00E44F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D3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B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Me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 tooth loss (N=</w:t>
            </w:r>
            <w:r w:rsidR="00327D03">
              <w:rPr>
                <w:rFonts w:ascii="Times New Roman" w:hAnsi="Times New Roman" w:cs="Times New Roman"/>
                <w:b/>
                <w:sz w:val="24"/>
                <w:szCs w:val="24"/>
              </w:rPr>
              <w:t>4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 tooth loss (N=</w:t>
            </w:r>
            <w:r w:rsidR="00327D03">
              <w:rPr>
                <w:rFonts w:ascii="Times New Roman" w:hAnsi="Times New Roman" w:cs="Times New Roman"/>
                <w:b/>
                <w:sz w:val="24"/>
                <w:szCs w:val="24"/>
              </w:rPr>
              <w:t>32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66B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R*</w:t>
            </w:r>
          </w:p>
          <w:p w:rsidR="00EF666B" w:rsidRPr="00CE0C6C" w:rsidRDefault="00EF666B" w:rsidP="00E44F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.I.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F666B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F666B" w:rsidRPr="00CE0C6C" w:rsidTr="00E44F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66B" w:rsidRPr="003C0CC5" w:rsidRDefault="0021214B" w:rsidP="00E44F23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plotype TC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F666B" w:rsidRPr="00CE0C6C" w:rsidRDefault="00EF666B" w:rsidP="00E44F23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14B" w:rsidRPr="00CE0C6C" w:rsidTr="00E44F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3C0CC5" w:rsidRDefault="0021214B" w:rsidP="002121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0</w:t>
            </w:r>
            <w:r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C0C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21214B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327D03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104CD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104C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21214B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21214B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21214B" w:rsidRPr="00CE0C6C" w:rsidTr="00E44F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3C0CC5" w:rsidRDefault="0021214B" w:rsidP="002121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zygous</w:t>
            </w:r>
            <w:r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327D03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13A8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413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327D03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0413A8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0413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1214B" w:rsidRPr="00CE0C6C" w:rsidRDefault="000D6E73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1214B" w:rsidRDefault="0021214B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21214B" w:rsidRPr="00CE0C6C" w:rsidTr="00E44F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214B" w:rsidRPr="003C0CC5" w:rsidRDefault="0021214B" w:rsidP="002121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zygous</w:t>
            </w:r>
            <w:r w:rsidRPr="003C0C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3C0C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214B" w:rsidRDefault="000413A8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 w:rsidR="00D812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214B" w:rsidRDefault="00D812E1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0413A8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13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214B" w:rsidRDefault="000413A8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B42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121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214B" w:rsidRDefault="0021214B" w:rsidP="0021214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D6E7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</w:tbl>
    <w:p w:rsidR="00EF666B" w:rsidRPr="002D7C4E" w:rsidRDefault="00EF666B" w:rsidP="00EF666B">
      <w:pPr>
        <w:pStyle w:val="Listenabsatz"/>
        <w:spacing w:after="12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</w:t>
      </w:r>
      <w:r w:rsidRPr="002D7C4E">
        <w:rPr>
          <w:rFonts w:ascii="Times New Roman" w:hAnsi="Times New Roman" w:cs="Times New Roman"/>
          <w:sz w:val="24"/>
          <w:szCs w:val="24"/>
        </w:rPr>
        <w:t>RR – incidence risk ratio</w:t>
      </w:r>
    </w:p>
    <w:p w:rsidR="008A067D" w:rsidRDefault="008A067D" w:rsidP="008A067D">
      <w:pPr>
        <w:spacing w:after="120" w:line="240" w:lineRule="auto"/>
        <w:ind w:hanging="142"/>
        <w:rPr>
          <w:rFonts w:ascii="Times New Roman" w:hAnsi="Times New Roman" w:cs="Times New Roman"/>
          <w:b/>
          <w:sz w:val="24"/>
          <w:szCs w:val="24"/>
        </w:rPr>
      </w:pPr>
    </w:p>
    <w:p w:rsidR="008A067D" w:rsidRDefault="008A067D" w:rsidP="009D2EC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067D" w:rsidRDefault="008A067D" w:rsidP="009D2EC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067D" w:rsidRDefault="008A067D" w:rsidP="009D2EC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A067D" w:rsidRDefault="008A067D" w:rsidP="009D2EC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A2033" w:rsidRDefault="006A2033" w:rsidP="009031F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A2033" w:rsidRDefault="006A2033" w:rsidP="009031F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A2033" w:rsidRDefault="006A2033" w:rsidP="009031F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1FB" w:rsidRDefault="009031FB" w:rsidP="009031F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13D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A2033">
        <w:rPr>
          <w:rFonts w:ascii="Times New Roman" w:hAnsi="Times New Roman" w:cs="Times New Roman"/>
          <w:b/>
          <w:sz w:val="24"/>
          <w:szCs w:val="24"/>
        </w:rPr>
        <w:t>2</w:t>
      </w:r>
      <w:r w:rsidRPr="00613DBB">
        <w:rPr>
          <w:rFonts w:ascii="Times New Roman" w:hAnsi="Times New Roman" w:cs="Times New Roman"/>
          <w:b/>
          <w:sz w:val="24"/>
          <w:szCs w:val="24"/>
        </w:rPr>
        <w:t>.</w:t>
      </w:r>
      <w:r w:rsidRPr="00613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utcome characteristics of the follow-up study participants by their </w:t>
      </w:r>
      <w:r w:rsidRPr="009031FB">
        <w:rPr>
          <w:rFonts w:ascii="Times New Roman" w:hAnsi="Times New Roman" w:cs="Times New Roman"/>
          <w:b/>
          <w:bCs/>
          <w:i/>
          <w:sz w:val="24"/>
          <w:szCs w:val="24"/>
        </w:rPr>
        <w:t>SLC22A5</w:t>
      </w:r>
      <w:r>
        <w:rPr>
          <w:rFonts w:ascii="Times New Roman" w:hAnsi="Times New Roman" w:cs="Times New Roman"/>
          <w:sz w:val="24"/>
          <w:szCs w:val="24"/>
        </w:rPr>
        <w:t xml:space="preserve"> genotype and </w:t>
      </w:r>
    </w:p>
    <w:p w:rsidR="009031FB" w:rsidRDefault="009031FB" w:rsidP="009031FB">
      <w:pPr>
        <w:spacing w:after="120" w:line="240" w:lineRule="auto"/>
        <w:ind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Stratified by sex: female (A) or male (B)</w:t>
      </w:r>
    </w:p>
    <w:tbl>
      <w:tblPr>
        <w:tblStyle w:val="Tabellenraster"/>
        <w:tblW w:w="10915" w:type="dxa"/>
        <w:tblInd w:w="-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2"/>
        <w:gridCol w:w="1912"/>
        <w:gridCol w:w="1911"/>
        <w:gridCol w:w="1912"/>
        <w:gridCol w:w="1368"/>
      </w:tblGrid>
      <w:tr w:rsidR="009031FB" w:rsidRPr="00CE0C6C" w:rsidTr="00AB7FEA">
        <w:tc>
          <w:tcPr>
            <w:tcW w:w="3812" w:type="dxa"/>
            <w:tcBorders>
              <w:top w:val="single" w:sz="8" w:space="0" w:color="auto"/>
              <w:bottom w:val="single" w:sz="8" w:space="0" w:color="auto"/>
            </w:tcBorders>
          </w:tcPr>
          <w:p w:rsidR="009031FB" w:rsidRPr="00CE0C6C" w:rsidRDefault="009031FB" w:rsidP="00AB7FE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D3">
              <w:rPr>
                <w:rFonts w:ascii="Times New Roman" w:hAnsi="Times New Roman" w:cs="Times New Roman"/>
                <w:b/>
                <w:sz w:val="36"/>
                <w:szCs w:val="36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Female participants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C (N=</w:t>
            </w:r>
            <w:r w:rsidR="005F0889">
              <w:rPr>
                <w:rFonts w:ascii="Times New Roman" w:hAnsi="Times New Roman" w:cs="Times New Roman"/>
                <w:b/>
                <w:sz w:val="24"/>
                <w:szCs w:val="24"/>
              </w:rPr>
              <w:t>19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AB7FEA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4</w:t>
            </w:r>
            <w:r w:rsidR="005F088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AB7FE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</w:tcPr>
          <w:p w:rsidR="009031FB" w:rsidRPr="00CE0C6C" w:rsidRDefault="00AB7FEA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  <w:r w:rsidR="009031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F0889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  <w:r w:rsidR="009031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031FB" w:rsidRPr="00CE0C6C" w:rsidTr="00AB7FEA">
        <w:tc>
          <w:tcPr>
            <w:tcW w:w="3812" w:type="dxa"/>
            <w:tcBorders>
              <w:top w:val="single" w:sz="8" w:space="0" w:color="auto"/>
              <w:bottom w:val="nil"/>
            </w:tcBorders>
          </w:tcPr>
          <w:p w:rsidR="009031FB" w:rsidRPr="00CE0C6C" w:rsidRDefault="009031FB" w:rsidP="00AB7FE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follow-up time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F0889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5F088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11" w:type="dxa"/>
            <w:tcBorders>
              <w:top w:val="single" w:sz="8" w:space="0" w:color="auto"/>
              <w:bottom w:val="nil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F0889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5F088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45F0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545F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:rsidR="009031FB" w:rsidRPr="00CE0C6C" w:rsidRDefault="009031FB" w:rsidP="00AB7FE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4291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F0889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5F0889" w:rsidRDefault="005F0889" w:rsidP="00AB7F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5F0889" w:rsidRDefault="005F0889" w:rsidP="00AB7F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5F0889" w:rsidRDefault="005F0889" w:rsidP="00AB7F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5F0889" w:rsidRDefault="00545F06" w:rsidP="00AB7F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F0889" w:rsidRDefault="00F42910" w:rsidP="00AB7F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any teeth (%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46.2)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 (55.7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57.1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1-2 teeth (%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3.9)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(34.2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34.7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5362C9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 lost during 10 years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8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  <w:r w:rsidRPr="005F08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n body mass, kg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3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3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fat mass, kg 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4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3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0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metabolic rate, kcal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5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9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5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6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81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8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B2435" w:rsidRPr="00CE0C6C" w:rsidTr="00AB7FEA">
        <w:tc>
          <w:tcPr>
            <w:tcW w:w="3812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grip strength, normalized *</w:t>
            </w: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1911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D3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B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Male participants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C (N=171)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G (N=425)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G (N=269)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follow-up time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1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any teeth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362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9.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 (55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 (61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362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1-2 teeth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0B3FA8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32.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0B3FA8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29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0B3FA8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33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5362C9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 lost during 10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n body mass, k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fat mass, kg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metabolic rate, kc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1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1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3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B2435" w:rsidRPr="00CE0C6C" w:rsidTr="00AB7F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grip strength, normalized *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</w:tbl>
    <w:p w:rsidR="009651F6" w:rsidRPr="00AF0A61" w:rsidRDefault="00AF0A61" w:rsidP="00AF0A61">
      <w:pPr>
        <w:spacing w:before="12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F0A61">
        <w:rPr>
          <w:rFonts w:ascii="Times New Roman" w:hAnsi="Times New Roman" w:cs="Times New Roman"/>
          <w:bCs/>
          <w:sz w:val="24"/>
          <w:szCs w:val="24"/>
        </w:rPr>
        <w:t xml:space="preserve"> * kg/BMI</w:t>
      </w:r>
    </w:p>
    <w:p w:rsidR="005F68C7" w:rsidRDefault="005F68C7" w:rsidP="00B61B34">
      <w:pPr>
        <w:spacing w:after="120" w:line="240" w:lineRule="auto"/>
        <w:ind w:hanging="142"/>
        <w:rPr>
          <w:rFonts w:ascii="Times New Roman" w:hAnsi="Times New Roman" w:cs="Times New Roman"/>
          <w:b/>
          <w:sz w:val="28"/>
          <w:szCs w:val="28"/>
        </w:rPr>
      </w:pPr>
    </w:p>
    <w:p w:rsidR="009031FB" w:rsidRDefault="009031FB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1FB" w:rsidRDefault="009031FB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1FB" w:rsidRDefault="009031FB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1FB" w:rsidRDefault="009031FB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1FB" w:rsidRDefault="009031FB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52F32" w:rsidRDefault="00E52F32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52F32" w:rsidRDefault="00E52F32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5E35" w:rsidRDefault="00B55E35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5E35" w:rsidRDefault="00B55E35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5E35" w:rsidRDefault="009A31B4" w:rsidP="00B55E3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A31B4" w:rsidRDefault="009A31B4" w:rsidP="009A31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3D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613DBB">
        <w:rPr>
          <w:rFonts w:ascii="Times New Roman" w:hAnsi="Times New Roman" w:cs="Times New Roman"/>
          <w:b/>
          <w:sz w:val="24"/>
          <w:szCs w:val="24"/>
        </w:rPr>
        <w:t>.</w:t>
      </w:r>
      <w:r w:rsidRPr="00613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oth loss during ten years regressed on baseline factors and configuration 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0615B">
        <w:rPr>
          <w:rFonts w:ascii="Times New Roman" w:hAnsi="Times New Roman" w:cs="Times New Roman"/>
          <w:i/>
          <w:sz w:val="24"/>
          <w:szCs w:val="24"/>
        </w:rPr>
        <w:t>SLC22A</w:t>
      </w:r>
      <w:r>
        <w:rPr>
          <w:rFonts w:ascii="Times New Roman" w:hAnsi="Times New Roman" w:cs="Times New Roman"/>
          <w:i/>
          <w:sz w:val="24"/>
          <w:szCs w:val="24"/>
        </w:rPr>
        <w:t xml:space="preserve">4 or </w:t>
      </w:r>
      <w:r w:rsidRPr="00526FB3">
        <w:rPr>
          <w:rFonts w:ascii="Times New Roman" w:hAnsi="Times New Roman" w:cs="Times New Roman"/>
          <w:i/>
          <w:sz w:val="24"/>
          <w:szCs w:val="24"/>
        </w:rPr>
        <w:t>SLC22A</w:t>
      </w:r>
      <w:r>
        <w:rPr>
          <w:rFonts w:ascii="Times New Roman" w:hAnsi="Times New Roman" w:cs="Times New Roman"/>
          <w:i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genotypes in women and men with </w:t>
      </w:r>
      <w:r w:rsidR="003577B0">
        <w:rPr>
          <w:rFonts w:ascii="Times New Roman" w:hAnsi="Times New Roman" w:cs="Times New Roman"/>
          <w:sz w:val="24"/>
          <w:szCs w:val="24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or more teeth at baseline and restricted to age </w:t>
      </w:r>
      <w:r w:rsidR="00306C0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0-70 years, incidence rate ratios of tooth loss (IRR, 95% confidence intervals)</w:t>
      </w:r>
    </w:p>
    <w:p w:rsidR="009A31B4" w:rsidRDefault="009A31B4" w:rsidP="009A31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649" w:type="dxa"/>
        <w:tblInd w:w="8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1990"/>
        <w:gridCol w:w="1180"/>
        <w:gridCol w:w="1958"/>
        <w:gridCol w:w="1194"/>
      </w:tblGrid>
      <w:tr w:rsidR="00554C51" w:rsidRPr="00CE0C6C" w:rsidTr="00554C51">
        <w:tc>
          <w:tcPr>
            <w:tcW w:w="3327" w:type="dxa"/>
            <w:tcBorders>
              <w:top w:val="single" w:sz="8" w:space="0" w:color="auto"/>
              <w:bottom w:val="single" w:sz="8" w:space="0" w:color="auto"/>
            </w:tcBorders>
          </w:tcPr>
          <w:p w:rsidR="00554C51" w:rsidRPr="00DF4FD8" w:rsidRDefault="00554C51" w:rsidP="001C5A6B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D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LC22A4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</w:p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R (95% CI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958" w:type="dxa"/>
            <w:tcBorders>
              <w:top w:val="single" w:sz="8" w:space="0" w:color="auto"/>
              <w:bottom w:val="single" w:sz="8" w:space="0" w:color="auto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  </w:t>
            </w:r>
          </w:p>
          <w:p w:rsidR="00554C51" w:rsidRPr="00CE0C6C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R (95% CI)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:rsidR="00554C51" w:rsidRPr="00CE0C6C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D, mm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554C51" w:rsidP="00306C0C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6C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06C0C"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06C0C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464B8A" w:rsidP="00464B8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ies, fraction (0-1)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teeth reported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CF57AA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3577B0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dental visits/year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8-1.06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54C51" w:rsidRPr="00CE0C6C" w:rsidTr="00554C51">
        <w:tc>
          <w:tcPr>
            <w:tcW w:w="5317" w:type="dxa"/>
            <w:gridSpan w:val="2"/>
            <w:tcBorders>
              <w:top w:val="nil"/>
              <w:bottom w:val="nil"/>
            </w:tcBorders>
          </w:tcPr>
          <w:p w:rsidR="00554C51" w:rsidRPr="00735A5A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A5A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  <w:r w:rsidRPr="00735A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LC22A4</w:t>
            </w:r>
            <w:r w:rsidRPr="00735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T × Obesity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                               0              0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0              1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306C0C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71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1              0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:rsidR="00554C51" w:rsidRDefault="00464B8A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single" w:sz="8" w:space="0" w:color="auto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                               1              1</w:t>
            </w:r>
          </w:p>
        </w:tc>
        <w:tc>
          <w:tcPr>
            <w:tcW w:w="1990" w:type="dxa"/>
            <w:tcBorders>
              <w:top w:val="nil"/>
              <w:bottom w:val="single" w:sz="8" w:space="0" w:color="auto"/>
            </w:tcBorders>
          </w:tcPr>
          <w:p w:rsidR="00554C51" w:rsidRDefault="00306C0C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</w:tcPr>
          <w:p w:rsidR="00554C51" w:rsidRDefault="00306C0C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F57A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58" w:type="dxa"/>
            <w:tcBorders>
              <w:top w:val="nil"/>
              <w:bottom w:val="single" w:sz="8" w:space="0" w:color="auto"/>
            </w:tcBorders>
          </w:tcPr>
          <w:p w:rsidR="00554C51" w:rsidRPr="00CE0C6C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</w:tcPr>
          <w:p w:rsidR="00554C51" w:rsidRPr="00CE0C6C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77B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54C51" w:rsidRPr="00CE0C6C" w:rsidTr="00554C51">
        <w:tc>
          <w:tcPr>
            <w:tcW w:w="3327" w:type="dxa"/>
            <w:tcBorders>
              <w:top w:val="nil"/>
              <w:bottom w:val="single" w:sz="8" w:space="0" w:color="auto"/>
            </w:tcBorders>
          </w:tcPr>
          <w:p w:rsidR="00554C51" w:rsidRPr="00DF4FD8" w:rsidRDefault="00554C51" w:rsidP="001C5A6B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FD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LC22A5</w:t>
            </w:r>
          </w:p>
        </w:tc>
        <w:tc>
          <w:tcPr>
            <w:tcW w:w="1990" w:type="dxa"/>
            <w:tcBorders>
              <w:top w:val="nil"/>
              <w:bottom w:val="single" w:sz="8" w:space="0" w:color="auto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R (95% CI)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58" w:type="dxa"/>
            <w:tcBorders>
              <w:top w:val="nil"/>
              <w:bottom w:val="single" w:sz="8" w:space="0" w:color="auto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R (95% CI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D, m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306C0C" w:rsidP="00D64EFF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ies, fraction (0-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06C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36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teeth reporte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D64EFF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D64EFF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23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dental visits/yea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06C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363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306C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306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2363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5A5A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  <w:r w:rsidRPr="00735A5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LC22A4</w:t>
            </w:r>
            <w:r w:rsidRPr="00735A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T ×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Pr="00735A5A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C51" w:rsidRPr="00CE0C6C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                               0              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1C5A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0              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F76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F76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6A1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54C51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1              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F76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F76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464B8A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554C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554C51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4C51" w:rsidRPr="00CE0C6C" w:rsidTr="00554C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C51" w:rsidRPr="001B797E" w:rsidRDefault="00554C51" w:rsidP="001C5A6B">
            <w:pPr>
              <w:spacing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B797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                               1              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C51" w:rsidRDefault="00554C51" w:rsidP="00F76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C51" w:rsidRDefault="00554C51" w:rsidP="00F76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C51" w:rsidRPr="00CE0C6C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64B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C51" w:rsidRPr="00CE0C6C" w:rsidRDefault="00554C51" w:rsidP="00464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4EF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:rsidR="009A31B4" w:rsidRDefault="009A31B4" w:rsidP="009A31B4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* Additionally adjusted for age, number of teeth at baseline, HbA1c, education, smoking</w:t>
      </w:r>
    </w:p>
    <w:p w:rsidR="00B55E35" w:rsidRDefault="00B55E35" w:rsidP="00B55E3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55E35" w:rsidRDefault="00B55E35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1FB" w:rsidRDefault="009031FB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5831" w:rsidRDefault="005A5831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5831" w:rsidRDefault="005A5831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5831" w:rsidRDefault="005A5831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5831" w:rsidRDefault="005A5831" w:rsidP="005F68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B5D4E" w:rsidRDefault="00FB5D4E" w:rsidP="00012CF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A5831" w:rsidRDefault="00AC74B0" w:rsidP="005A583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C74B0" w:rsidRDefault="00AC74B0" w:rsidP="00AC74B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3D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613DBB">
        <w:rPr>
          <w:rFonts w:ascii="Times New Roman" w:hAnsi="Times New Roman" w:cs="Times New Roman"/>
          <w:b/>
          <w:sz w:val="24"/>
          <w:szCs w:val="24"/>
        </w:rPr>
        <w:t>.</w:t>
      </w:r>
      <w:r w:rsidRPr="00613D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oth loss and adiposity parameters after ten years follow-up distributed between TC haplotypes  </w:t>
      </w:r>
    </w:p>
    <w:p w:rsidR="00AC74B0" w:rsidRDefault="00AC74B0" w:rsidP="00AC74B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0615B">
        <w:rPr>
          <w:rFonts w:ascii="Times New Roman" w:hAnsi="Times New Roman" w:cs="Times New Roman"/>
          <w:i/>
          <w:sz w:val="24"/>
          <w:szCs w:val="24"/>
        </w:rPr>
        <w:t>SLC22A</w:t>
      </w:r>
      <w:r>
        <w:rPr>
          <w:rFonts w:ascii="Times New Roman" w:hAnsi="Times New Roman" w:cs="Times New Roman"/>
          <w:i/>
          <w:sz w:val="24"/>
          <w:szCs w:val="24"/>
        </w:rPr>
        <w:t>4</w:t>
      </w:r>
      <w:r w:rsidR="00BA7C8B">
        <w:rPr>
          <w:rFonts w:ascii="Times New Roman" w:hAnsi="Times New Roman" w:cs="Times New Roman"/>
          <w:i/>
          <w:sz w:val="24"/>
          <w:szCs w:val="24"/>
        </w:rPr>
        <w:t>/</w:t>
      </w:r>
      <w:r w:rsidRPr="00526FB3">
        <w:rPr>
          <w:rFonts w:ascii="Times New Roman" w:hAnsi="Times New Roman" w:cs="Times New Roman"/>
          <w:i/>
          <w:sz w:val="24"/>
          <w:szCs w:val="24"/>
        </w:rPr>
        <w:t>SLC22A</w:t>
      </w:r>
      <w:r>
        <w:rPr>
          <w:rFonts w:ascii="Times New Roman" w:hAnsi="Times New Roman" w:cs="Times New Roman"/>
          <w:i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in women and men with six or more teeth at baseline and restricted to age 40-70 years</w:t>
      </w:r>
    </w:p>
    <w:tbl>
      <w:tblPr>
        <w:tblStyle w:val="Tabellenraster"/>
        <w:tblW w:w="10915" w:type="dxa"/>
        <w:tblInd w:w="-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2"/>
        <w:gridCol w:w="1912"/>
        <w:gridCol w:w="1911"/>
        <w:gridCol w:w="1912"/>
        <w:gridCol w:w="1368"/>
      </w:tblGrid>
      <w:tr w:rsidR="00AC74B0" w:rsidRPr="00CE0C6C" w:rsidTr="00530075">
        <w:tc>
          <w:tcPr>
            <w:tcW w:w="3812" w:type="dxa"/>
            <w:tcBorders>
              <w:top w:val="single" w:sz="8" w:space="0" w:color="auto"/>
              <w:bottom w:val="single" w:sz="8" w:space="0" w:color="auto"/>
            </w:tcBorders>
          </w:tcPr>
          <w:p w:rsidR="00AC74B0" w:rsidRPr="00CE0C6C" w:rsidRDefault="00AC74B0" w:rsidP="005300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D3">
              <w:rPr>
                <w:rFonts w:ascii="Times New Roman" w:hAnsi="Times New Roman" w:cs="Times New Roman"/>
                <w:b/>
                <w:sz w:val="36"/>
                <w:szCs w:val="36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 participants</w:t>
            </w:r>
            <w:proofErr w:type="gramEnd"/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</w:tcPr>
          <w:p w:rsidR="00AC74B0" w:rsidRDefault="00AC74B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TC </w:t>
            </w:r>
          </w:p>
          <w:p w:rsidR="00AC74B0" w:rsidRPr="00CE0C6C" w:rsidRDefault="00AC74B0" w:rsidP="00AC74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61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AC74B0" w:rsidRPr="00CE0C6C" w:rsidRDefault="000C7AD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tero</w:t>
            </w:r>
            <w:r w:rsidR="00AC74B0">
              <w:rPr>
                <w:rFonts w:ascii="Times New Roman" w:hAnsi="Times New Roman" w:cs="Times New Roman"/>
                <w:b/>
                <w:sz w:val="24"/>
                <w:szCs w:val="24"/>
              </w:rPr>
              <w:t>zygote (N=253)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</w:tcPr>
          <w:p w:rsidR="00AC74B0" w:rsidRDefault="000C7AD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mo</w:t>
            </w:r>
            <w:r w:rsidR="00AC74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ygote </w:t>
            </w:r>
            <w:r w:rsidR="00C64D5D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  <w:p w:rsidR="00AC74B0" w:rsidRPr="00CE0C6C" w:rsidRDefault="00AC74B0" w:rsidP="00AC74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80)</w:t>
            </w:r>
          </w:p>
        </w:tc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:rsidR="00AC74B0" w:rsidRPr="00CE0C6C" w:rsidRDefault="00AC74B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C74B0" w:rsidRPr="00CE0C6C" w:rsidTr="00530075">
        <w:tc>
          <w:tcPr>
            <w:tcW w:w="3812" w:type="dxa"/>
            <w:tcBorders>
              <w:top w:val="single" w:sz="8" w:space="0" w:color="auto"/>
              <w:bottom w:val="nil"/>
            </w:tcBorders>
          </w:tcPr>
          <w:p w:rsidR="00AC74B0" w:rsidRPr="00CE0C6C" w:rsidRDefault="00AC74B0" w:rsidP="00530075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follow-up time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</w:tcPr>
          <w:p w:rsidR="00AC74B0" w:rsidRPr="00CE0C6C" w:rsidRDefault="00AC74B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2FA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2FA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911" w:type="dxa"/>
            <w:tcBorders>
              <w:top w:val="single" w:sz="8" w:space="0" w:color="auto"/>
              <w:bottom w:val="nil"/>
            </w:tcBorders>
          </w:tcPr>
          <w:p w:rsidR="00AC74B0" w:rsidRPr="00CE0C6C" w:rsidRDefault="000C7AD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  <w:r w:rsidR="00AC7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74B0"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7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912" w:type="dxa"/>
            <w:tcBorders>
              <w:top w:val="single" w:sz="8" w:space="0" w:color="auto"/>
              <w:bottom w:val="nil"/>
            </w:tcBorders>
          </w:tcPr>
          <w:p w:rsidR="00AC74B0" w:rsidRPr="00CE0C6C" w:rsidRDefault="000C7AD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  <w:r w:rsidR="00AC7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74B0"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7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</w:tcPr>
          <w:p w:rsidR="00AC74B0" w:rsidRPr="00CE0C6C" w:rsidRDefault="00AC74B0" w:rsidP="0053007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0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AC74B0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AC74B0" w:rsidRDefault="00AC74B0" w:rsidP="005300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AC74B0" w:rsidRDefault="00AC74B0" w:rsidP="005300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6D2F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2FA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AC74B0" w:rsidRDefault="000C7AD0" w:rsidP="005300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AC7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74B0"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74B0">
              <w:rPr>
                <w:rFonts w:ascii="Times New Roman" w:hAnsi="Times New Roman" w:cs="Times New Roman"/>
                <w:sz w:val="24"/>
                <w:szCs w:val="24"/>
              </w:rPr>
              <w:t xml:space="preserve">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AC74B0" w:rsidRDefault="00AC74B0" w:rsidP="005300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0C7A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</w:t>
            </w:r>
            <w:r w:rsidR="000C7A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AC74B0" w:rsidRDefault="00AC74B0" w:rsidP="005300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52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any teeth (%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>(60.9)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 xml:space="preserve"> (46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362C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1-2 teeth (%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 xml:space="preserve"> (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5362C9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 lost during 10 years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8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  <w:r w:rsidRPr="005F08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n body mass, kg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5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1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3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fat mass, kg 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3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1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metabolic rate, kcal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7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5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4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5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5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6B2435" w:rsidRPr="00CE0C6C" w:rsidTr="00530075">
        <w:tc>
          <w:tcPr>
            <w:tcW w:w="3812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grip strength, normalized *</w:t>
            </w: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1911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</w:p>
        </w:tc>
        <w:tc>
          <w:tcPr>
            <w:tcW w:w="1912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D3">
              <w:rPr>
                <w:rFonts w:ascii="Times New Roman" w:hAnsi="Times New Roman" w:cs="Times New Roman"/>
                <w:b/>
                <w:sz w:val="36"/>
                <w:szCs w:val="36"/>
              </w:rPr>
              <w:t xml:space="preserve">B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Male participants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TC </w:t>
            </w:r>
          </w:p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76)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terozygote (N=223)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mozygote TC (N=90)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follow-up time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3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3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7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any teeth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 xml:space="preserve"> (68.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 xml:space="preserve"> (64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BA7C8B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B2435">
              <w:rPr>
                <w:rFonts w:ascii="Times New Roman" w:hAnsi="Times New Roman" w:cs="Times New Roman"/>
                <w:sz w:val="24"/>
                <w:szCs w:val="24"/>
              </w:rPr>
              <w:t xml:space="preserve"> (61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ho lost 1-2 teeth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C0028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C0028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C0028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0B3F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5362C9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teeth lost during 10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Pr="00CE0C6C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n body mass, k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8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4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fat mass, kg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1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9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metabolic rate, kc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13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6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B2435" w:rsidRPr="00CE0C6C" w:rsidTr="0053007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grip strength, normalized *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0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 w:rsidRPr="00C77DF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435" w:rsidRDefault="006B2435" w:rsidP="006B24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AC74B0" w:rsidRDefault="00AF0A61" w:rsidP="00AF0A61">
      <w:pPr>
        <w:spacing w:before="120" w:after="0" w:line="240" w:lineRule="auto"/>
        <w:ind w:hanging="142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AF0A61">
        <w:rPr>
          <w:rFonts w:ascii="Times New Roman" w:hAnsi="Times New Roman" w:cs="Times New Roman"/>
          <w:bCs/>
          <w:sz w:val="24"/>
          <w:szCs w:val="24"/>
        </w:rPr>
        <w:t>* kg/BMI</w:t>
      </w:r>
    </w:p>
    <w:p w:rsidR="00AC74B0" w:rsidRDefault="00AC74B0" w:rsidP="005A583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F0A61" w:rsidRPr="00AF0A61" w:rsidRDefault="00AF0A61" w:rsidP="00AF0A61">
      <w:pPr>
        <w:tabs>
          <w:tab w:val="left" w:pos="35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</w:p>
    <w:sectPr w:rsidR="00AF0A61" w:rsidRPr="00AF0A61" w:rsidSect="009D2EC4">
      <w:footerReference w:type="even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377C" w:rsidRDefault="00E0377C" w:rsidP="00D071B9">
      <w:pPr>
        <w:spacing w:after="0" w:line="240" w:lineRule="auto"/>
      </w:pPr>
      <w:r>
        <w:separator/>
      </w:r>
    </w:p>
  </w:endnote>
  <w:endnote w:type="continuationSeparator" w:id="0">
    <w:p w:rsidR="00E0377C" w:rsidRDefault="00E0377C" w:rsidP="00D07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619054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30075" w:rsidRDefault="00530075" w:rsidP="001C5A6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530075" w:rsidRDefault="00530075" w:rsidP="001C5A6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11990924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30075" w:rsidRDefault="00530075" w:rsidP="001C5A6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:rsidR="00530075" w:rsidRDefault="00530075" w:rsidP="001C5A6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377C" w:rsidRDefault="00E0377C" w:rsidP="00D071B9">
      <w:pPr>
        <w:spacing w:after="0" w:line="240" w:lineRule="auto"/>
      </w:pPr>
      <w:r>
        <w:separator/>
      </w:r>
    </w:p>
  </w:footnote>
  <w:footnote w:type="continuationSeparator" w:id="0">
    <w:p w:rsidR="00E0377C" w:rsidRDefault="00E0377C" w:rsidP="00D07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B34"/>
    <w:rsid w:val="00012CFA"/>
    <w:rsid w:val="00017C13"/>
    <w:rsid w:val="00036247"/>
    <w:rsid w:val="000413A8"/>
    <w:rsid w:val="00057DED"/>
    <w:rsid w:val="00063B2F"/>
    <w:rsid w:val="00072AFD"/>
    <w:rsid w:val="00090A60"/>
    <w:rsid w:val="00092DF1"/>
    <w:rsid w:val="0009644C"/>
    <w:rsid w:val="000A4CDD"/>
    <w:rsid w:val="000A5694"/>
    <w:rsid w:val="000B3FA8"/>
    <w:rsid w:val="000C7AD0"/>
    <w:rsid w:val="000D0864"/>
    <w:rsid w:val="000D3D11"/>
    <w:rsid w:val="000D6E73"/>
    <w:rsid w:val="00104CDB"/>
    <w:rsid w:val="00112B65"/>
    <w:rsid w:val="00135972"/>
    <w:rsid w:val="0016043B"/>
    <w:rsid w:val="0016251A"/>
    <w:rsid w:val="0016437A"/>
    <w:rsid w:val="00173374"/>
    <w:rsid w:val="00186D8B"/>
    <w:rsid w:val="001A03FF"/>
    <w:rsid w:val="001C5A6B"/>
    <w:rsid w:val="001D2681"/>
    <w:rsid w:val="001E2374"/>
    <w:rsid w:val="001E73C9"/>
    <w:rsid w:val="00201E25"/>
    <w:rsid w:val="002045A7"/>
    <w:rsid w:val="0021214B"/>
    <w:rsid w:val="002246C7"/>
    <w:rsid w:val="00237F6C"/>
    <w:rsid w:val="00266410"/>
    <w:rsid w:val="00302175"/>
    <w:rsid w:val="003069F8"/>
    <w:rsid w:val="00306C0C"/>
    <w:rsid w:val="003101D2"/>
    <w:rsid w:val="00313B76"/>
    <w:rsid w:val="00323301"/>
    <w:rsid w:val="00327D03"/>
    <w:rsid w:val="00356FE9"/>
    <w:rsid w:val="003577B0"/>
    <w:rsid w:val="00362992"/>
    <w:rsid w:val="00375FD2"/>
    <w:rsid w:val="00381A6F"/>
    <w:rsid w:val="003B0C53"/>
    <w:rsid w:val="00440D52"/>
    <w:rsid w:val="00441670"/>
    <w:rsid w:val="00450D8E"/>
    <w:rsid w:val="00464B8A"/>
    <w:rsid w:val="004A095B"/>
    <w:rsid w:val="004B2E07"/>
    <w:rsid w:val="004C3B70"/>
    <w:rsid w:val="00503DC9"/>
    <w:rsid w:val="00521AB0"/>
    <w:rsid w:val="00530075"/>
    <w:rsid w:val="005362C9"/>
    <w:rsid w:val="00545F06"/>
    <w:rsid w:val="00550CAC"/>
    <w:rsid w:val="0055393A"/>
    <w:rsid w:val="00554C51"/>
    <w:rsid w:val="00564479"/>
    <w:rsid w:val="005671F9"/>
    <w:rsid w:val="00592431"/>
    <w:rsid w:val="005A5831"/>
    <w:rsid w:val="005A5B20"/>
    <w:rsid w:val="005B28CD"/>
    <w:rsid w:val="005C29D2"/>
    <w:rsid w:val="005F0889"/>
    <w:rsid w:val="005F68C7"/>
    <w:rsid w:val="00602541"/>
    <w:rsid w:val="00603640"/>
    <w:rsid w:val="006038EF"/>
    <w:rsid w:val="00626376"/>
    <w:rsid w:val="006376E0"/>
    <w:rsid w:val="00661EDB"/>
    <w:rsid w:val="006A2033"/>
    <w:rsid w:val="006B2435"/>
    <w:rsid w:val="006C0028"/>
    <w:rsid w:val="006D2FAB"/>
    <w:rsid w:val="006E2643"/>
    <w:rsid w:val="00725653"/>
    <w:rsid w:val="00750F67"/>
    <w:rsid w:val="00756ACE"/>
    <w:rsid w:val="0078401E"/>
    <w:rsid w:val="00793E3C"/>
    <w:rsid w:val="00794B9E"/>
    <w:rsid w:val="007C1810"/>
    <w:rsid w:val="007E2636"/>
    <w:rsid w:val="0080486D"/>
    <w:rsid w:val="00806698"/>
    <w:rsid w:val="00843436"/>
    <w:rsid w:val="00882696"/>
    <w:rsid w:val="00886853"/>
    <w:rsid w:val="008A067D"/>
    <w:rsid w:val="008B5CC3"/>
    <w:rsid w:val="008C1722"/>
    <w:rsid w:val="008F38F6"/>
    <w:rsid w:val="008F62DE"/>
    <w:rsid w:val="0090096C"/>
    <w:rsid w:val="009031FB"/>
    <w:rsid w:val="00920652"/>
    <w:rsid w:val="00925E90"/>
    <w:rsid w:val="00931ED2"/>
    <w:rsid w:val="0095244A"/>
    <w:rsid w:val="009573DC"/>
    <w:rsid w:val="009651F6"/>
    <w:rsid w:val="0097373C"/>
    <w:rsid w:val="009817B2"/>
    <w:rsid w:val="009A26DA"/>
    <w:rsid w:val="009A31B4"/>
    <w:rsid w:val="009A4925"/>
    <w:rsid w:val="009B460F"/>
    <w:rsid w:val="009B6F43"/>
    <w:rsid w:val="009D2EC4"/>
    <w:rsid w:val="009D7B78"/>
    <w:rsid w:val="009E2483"/>
    <w:rsid w:val="00A01A9F"/>
    <w:rsid w:val="00AB7FEA"/>
    <w:rsid w:val="00AC74B0"/>
    <w:rsid w:val="00AD49E7"/>
    <w:rsid w:val="00AF0A61"/>
    <w:rsid w:val="00B008F7"/>
    <w:rsid w:val="00B50893"/>
    <w:rsid w:val="00B55E35"/>
    <w:rsid w:val="00B61B34"/>
    <w:rsid w:val="00B76CFF"/>
    <w:rsid w:val="00B94FEE"/>
    <w:rsid w:val="00BA7C8B"/>
    <w:rsid w:val="00BC4D9C"/>
    <w:rsid w:val="00BE1C92"/>
    <w:rsid w:val="00BF6CB1"/>
    <w:rsid w:val="00C46ACC"/>
    <w:rsid w:val="00C57BA3"/>
    <w:rsid w:val="00C64D5D"/>
    <w:rsid w:val="00CD5454"/>
    <w:rsid w:val="00CF57AA"/>
    <w:rsid w:val="00D03D10"/>
    <w:rsid w:val="00D071B9"/>
    <w:rsid w:val="00D351C7"/>
    <w:rsid w:val="00D6193E"/>
    <w:rsid w:val="00D64EFF"/>
    <w:rsid w:val="00D65378"/>
    <w:rsid w:val="00D70A47"/>
    <w:rsid w:val="00D812E1"/>
    <w:rsid w:val="00DC4637"/>
    <w:rsid w:val="00E0377C"/>
    <w:rsid w:val="00E03AD2"/>
    <w:rsid w:val="00E33789"/>
    <w:rsid w:val="00E44F23"/>
    <w:rsid w:val="00E50209"/>
    <w:rsid w:val="00E505E8"/>
    <w:rsid w:val="00E52F32"/>
    <w:rsid w:val="00E6372E"/>
    <w:rsid w:val="00E72A89"/>
    <w:rsid w:val="00E926C1"/>
    <w:rsid w:val="00EB6ED1"/>
    <w:rsid w:val="00EF1F02"/>
    <w:rsid w:val="00EF666B"/>
    <w:rsid w:val="00F2363C"/>
    <w:rsid w:val="00F42910"/>
    <w:rsid w:val="00F64262"/>
    <w:rsid w:val="00F67212"/>
    <w:rsid w:val="00F7376F"/>
    <w:rsid w:val="00F76A1A"/>
    <w:rsid w:val="00F776C2"/>
    <w:rsid w:val="00F8249B"/>
    <w:rsid w:val="00F832E3"/>
    <w:rsid w:val="00FA2DF1"/>
    <w:rsid w:val="00FB4252"/>
    <w:rsid w:val="00FB5D4E"/>
    <w:rsid w:val="00FE0ABF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B723A"/>
  <w15:docId w15:val="{51340026-F564-C64A-A8C8-E148D52C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1B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1B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51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51F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D2EC4"/>
    <w:pPr>
      <w:ind w:left="720"/>
      <w:contextualSpacing/>
    </w:pPr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071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71B9"/>
  </w:style>
  <w:style w:type="character" w:styleId="Seitenzahl">
    <w:name w:val="page number"/>
    <w:basedOn w:val="Absatz-Standardschriftart"/>
    <w:uiPriority w:val="99"/>
    <w:semiHidden/>
    <w:unhideWhenUsed/>
    <w:rsid w:val="00D07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1A9707-E919-334A-923C-7D84EBCCA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1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eter Meisel</cp:lastModifiedBy>
  <cp:revision>5</cp:revision>
  <cp:lastPrinted>2020-01-28T19:41:00Z</cp:lastPrinted>
  <dcterms:created xsi:type="dcterms:W3CDTF">2020-04-27T15:48:00Z</dcterms:created>
  <dcterms:modified xsi:type="dcterms:W3CDTF">2020-05-04T16:42:00Z</dcterms:modified>
</cp:coreProperties>
</file>